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l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2. Univariate Analysis of Clinicopathologic Variables in </w:t>
      </w:r>
      <w:r>
        <w:rPr>
          <w:rFonts w:cs="Times New Roman" w:ascii="Times New Roman" w:hAnsi="Times New Roman"/>
          <w:b/>
          <w:sz w:val="24"/>
          <w:szCs w:val="24"/>
        </w:rPr>
        <w:t xml:space="preserve">Patients with </w:t>
      </w:r>
      <w:r>
        <w:rPr>
          <w:rFonts w:cs="Times New Roman" w:ascii="Times New Roman" w:hAnsi="Times New Roman"/>
          <w:b/>
          <w:sz w:val="24"/>
          <w:szCs w:val="24"/>
        </w:rPr>
        <w:t>Oe</w:t>
      </w:r>
      <w:r>
        <w:rPr>
          <w:rFonts w:cs="Times New Roman" w:ascii="Times New Roman" w:hAnsi="Times New Roman"/>
          <w:b/>
          <w:sz w:val="24"/>
          <w:szCs w:val="24"/>
        </w:rPr>
        <w:t xml:space="preserve">sophageal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onventional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quamous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ell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>arcinom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or C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ncer-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pecific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urvival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(log-rank test)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893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850"/>
        <w:gridCol w:w="1701"/>
        <w:gridCol w:w="1985"/>
        <w:gridCol w:w="1417"/>
      </w:tblGrid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Variable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as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1" w:hanging="36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Mean survival (month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1" w:hanging="36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Median survival (month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 value</w:t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mour siz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cm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before="280" w:after="0"/>
              <w:ind w:right="-180" w:firstLine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9</w:t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ind w:right="-180" w:firstLine="120"/>
              <w:jc w:val="both"/>
              <w:rPr>
                <w:color w:val="000000"/>
              </w:rPr>
            </w:pPr>
            <w:r>
              <w:rPr>
                <w:color w:val="000000"/>
              </w:rPr>
              <w:t>1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ind w:right="-180" w:first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scopic typ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before="280" w:after="0"/>
              <w:ind w:right="-180" w:firstLine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6</w:t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ruding typ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ind w:right="-180" w:first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cerative typ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ind w:right="-180" w:firstLine="120"/>
              <w:jc w:val="both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usely infiltrative typ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ind w:right="-180" w:first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neural invas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before="280" w:after="0"/>
              <w:ind w:right="-180" w:hanging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ind w:right="-180" w:firstLine="120"/>
              <w:jc w:val="both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ind w:right="-180" w:first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before="280" w:after="0"/>
              <w:ind w:right="-180" w:firstLine="24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9</w:t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ind w:right="-180" w:first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ind w:right="-180" w:first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ind w:right="-180" w:firstLine="120"/>
              <w:jc w:val="both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operative blood neutrophil </w:t>
            </w:r>
          </w:p>
          <w:p>
            <w:pPr>
              <w:pStyle w:val="Normal"/>
              <w:ind w:right="-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 lymphocyte rati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before="280" w:after="0"/>
              <w:ind w:right="-180" w:firstLine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.7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ind w:right="-180" w:firstLine="120"/>
              <w:jc w:val="both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&gt; 2.7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ind w:right="-180" w:first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R indicates not reach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9T02:11:00Z</dcterms:created>
  <dc:creator>myand123</dc:creator>
  <dc:description/>
  <cp:keywords/>
  <dc:language>en-US</dc:language>
  <cp:lastModifiedBy>myand123</cp:lastModifiedBy>
  <dcterms:modified xsi:type="dcterms:W3CDTF">2020-12-18T15:38:00Z</dcterms:modified>
  <cp:revision>322</cp:revision>
  <dc:subject/>
  <dc:title/>
</cp:coreProperties>
</file>